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5331" w14:textId="77777777" w:rsidR="00577800" w:rsidRPr="005C6002" w:rsidRDefault="00577800" w:rsidP="00577800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  <w:r w:rsidRPr="005C6002">
        <w:rPr>
          <w:rFonts w:asciiTheme="majorHAnsi" w:hAnsiTheme="majorHAnsi" w:cstheme="majorHAnsi"/>
          <w:b/>
          <w:bCs/>
          <w:sz w:val="20"/>
          <w:szCs w:val="20"/>
          <w:u w:val="single"/>
        </w:rPr>
        <w:t>Table S3:</w:t>
      </w:r>
      <w:r w:rsidRPr="005C6002">
        <w:rPr>
          <w:rFonts w:asciiTheme="majorHAnsi" w:hAnsiTheme="majorHAnsi" w:cstheme="majorHAnsi"/>
          <w:sz w:val="20"/>
          <w:szCs w:val="20"/>
          <w:u w:val="single"/>
        </w:rPr>
        <w:t xml:space="preserve"> Unadjusted and adjusted incidence rates and rate ratios </w:t>
      </w:r>
    </w:p>
    <w:tbl>
      <w:tblPr>
        <w:tblW w:w="14773" w:type="dxa"/>
        <w:tblInd w:w="-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2"/>
        <w:gridCol w:w="1416"/>
        <w:gridCol w:w="1304"/>
        <w:gridCol w:w="1305"/>
        <w:gridCol w:w="1309"/>
        <w:gridCol w:w="1310"/>
        <w:gridCol w:w="1314"/>
        <w:gridCol w:w="1394"/>
        <w:gridCol w:w="707"/>
        <w:gridCol w:w="707"/>
        <w:gridCol w:w="707"/>
        <w:gridCol w:w="968"/>
      </w:tblGrid>
      <w:tr w:rsidR="00577800" w:rsidRPr="004A5BD8" w14:paraId="136D7A20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C3E5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352" w:type="dxa"/>
            <w:gridSpan w:val="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06AA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Number of beneficiaries with AS (incidence rate per 1000 beneficiaries)</w:t>
            </w:r>
          </w:p>
        </w:tc>
        <w:tc>
          <w:tcPr>
            <w:tcW w:w="707" w:type="dxa"/>
            <w:vAlign w:val="bottom"/>
          </w:tcPr>
          <w:p w14:paraId="21680A0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vAlign w:val="bottom"/>
          </w:tcPr>
          <w:p w14:paraId="2F551FA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B5E1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4B8A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77800" w:rsidRPr="004A5BD8" w14:paraId="28EAAA2A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2D6B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243A6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1F21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1205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1939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583C0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4DF5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A03C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07" w:type="dxa"/>
            <w:vAlign w:val="bottom"/>
          </w:tcPr>
          <w:p w14:paraId="6B6F889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07" w:type="dxa"/>
            <w:vAlign w:val="bottom"/>
          </w:tcPr>
          <w:p w14:paraId="30D8C60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1D00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6CCC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-201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77800" w:rsidRPr="004A5BD8" w14:paraId="217FA970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EC5C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5554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E6632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6DCD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3A9F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CD5A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D4ED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692E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07" w:type="dxa"/>
            <w:vAlign w:val="bottom"/>
          </w:tcPr>
          <w:p w14:paraId="53BD967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.0</w:t>
            </w:r>
          </w:p>
        </w:tc>
        <w:tc>
          <w:tcPr>
            <w:tcW w:w="707" w:type="dxa"/>
            <w:vAlign w:val="bottom"/>
          </w:tcPr>
          <w:p w14:paraId="2B42D73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7D78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397B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</w:tr>
      <w:tr w:rsidR="00577800" w:rsidRPr="004A5BD8" w14:paraId="4956ADC6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3E76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41" w:type="dxa"/>
            <w:gridSpan w:val="11"/>
            <w:vAlign w:val="bottom"/>
          </w:tcPr>
          <w:p w14:paraId="7A206F3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7800" w:rsidRPr="004A5BD8" w14:paraId="682D6E2B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55724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6-74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CDB9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1F21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2723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58C6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89AD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83BB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8862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7" w:type="dxa"/>
            <w:vAlign w:val="bottom"/>
          </w:tcPr>
          <w:p w14:paraId="438F140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707" w:type="dxa"/>
            <w:vAlign w:val="bottom"/>
          </w:tcPr>
          <w:p w14:paraId="6300418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DEFB5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BFE0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577800" w:rsidRPr="004A5BD8" w14:paraId="505257EC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84BB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-84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DEBD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CBB8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39EB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B7B9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61056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A38E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6F8D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07" w:type="dxa"/>
            <w:vAlign w:val="bottom"/>
          </w:tcPr>
          <w:p w14:paraId="1C85766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.0</w:t>
            </w:r>
          </w:p>
        </w:tc>
        <w:tc>
          <w:tcPr>
            <w:tcW w:w="707" w:type="dxa"/>
            <w:vAlign w:val="bottom"/>
          </w:tcPr>
          <w:p w14:paraId="471AF6C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8EE3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8160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</w:tr>
      <w:tr w:rsidR="00577800" w:rsidRPr="004A5BD8" w14:paraId="2B873E38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3CDD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D0B3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45A2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48AB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9D5C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A606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1FB7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9B7D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07" w:type="dxa"/>
            <w:vAlign w:val="bottom"/>
          </w:tcPr>
          <w:p w14:paraId="5B3D726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.0</w:t>
            </w:r>
          </w:p>
        </w:tc>
        <w:tc>
          <w:tcPr>
            <w:tcW w:w="707" w:type="dxa"/>
            <w:vAlign w:val="bottom"/>
          </w:tcPr>
          <w:p w14:paraId="5F5A394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7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4263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4A17F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2</w:t>
            </w:r>
          </w:p>
        </w:tc>
      </w:tr>
      <w:tr w:rsidR="00577800" w:rsidRPr="004A5BD8" w14:paraId="6F90D48D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6AC72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441" w:type="dxa"/>
            <w:gridSpan w:val="11"/>
            <w:vAlign w:val="bottom"/>
          </w:tcPr>
          <w:p w14:paraId="61680B9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7800" w:rsidRPr="004A5BD8" w14:paraId="618AB9BF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7105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BDCC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0ECE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DE98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4F17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0C4D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B443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3E37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07" w:type="dxa"/>
            <w:vAlign w:val="bottom"/>
          </w:tcPr>
          <w:p w14:paraId="0EFA3A0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6.0</w:t>
            </w:r>
          </w:p>
        </w:tc>
        <w:tc>
          <w:tcPr>
            <w:tcW w:w="707" w:type="dxa"/>
            <w:vAlign w:val="bottom"/>
          </w:tcPr>
          <w:p w14:paraId="308FEFE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F2A1C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5C9C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2</w:t>
            </w:r>
          </w:p>
        </w:tc>
      </w:tr>
      <w:tr w:rsidR="00577800" w:rsidRPr="004A5BD8" w14:paraId="428B624F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4C82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F4BF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3489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458E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2F7B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6466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7C13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C7F7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707" w:type="dxa"/>
            <w:vAlign w:val="bottom"/>
          </w:tcPr>
          <w:p w14:paraId="4F022D2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.0</w:t>
            </w:r>
          </w:p>
        </w:tc>
        <w:tc>
          <w:tcPr>
            <w:tcW w:w="707" w:type="dxa"/>
            <w:vAlign w:val="bottom"/>
          </w:tcPr>
          <w:p w14:paraId="218B0AD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5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C5DA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1D7A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9</w:t>
            </w:r>
          </w:p>
        </w:tc>
      </w:tr>
      <w:tr w:rsidR="00577800" w:rsidRPr="004A5BD8" w14:paraId="48858B69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74A7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2441" w:type="dxa"/>
            <w:gridSpan w:val="11"/>
            <w:vAlign w:val="bottom"/>
          </w:tcPr>
          <w:p w14:paraId="620081E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77800" w:rsidRPr="004A5BD8" w14:paraId="00BE20AE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20FF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B41E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B5C1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7871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6367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3CED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3670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5952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07" w:type="dxa"/>
            <w:vAlign w:val="bottom"/>
          </w:tcPr>
          <w:p w14:paraId="19A90F6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.0</w:t>
            </w:r>
          </w:p>
        </w:tc>
        <w:tc>
          <w:tcPr>
            <w:tcW w:w="707" w:type="dxa"/>
            <w:vAlign w:val="bottom"/>
          </w:tcPr>
          <w:p w14:paraId="05C1C34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C7BB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2F2E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0</w:t>
            </w:r>
          </w:p>
        </w:tc>
      </w:tr>
      <w:tr w:rsidR="00577800" w:rsidRPr="004A5BD8" w14:paraId="5F591855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857A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6799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4048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F006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0597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544C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D887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96A8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07" w:type="dxa"/>
            <w:vAlign w:val="bottom"/>
          </w:tcPr>
          <w:p w14:paraId="6B690F2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707" w:type="dxa"/>
            <w:vAlign w:val="bottom"/>
          </w:tcPr>
          <w:p w14:paraId="3876BE3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6BC0E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4735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</w:t>
            </w:r>
          </w:p>
        </w:tc>
      </w:tr>
      <w:tr w:rsidR="00577800" w:rsidRPr="004A5BD8" w14:paraId="28144D5C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7654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4F39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1B48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6B21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B3F0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DB02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AD1D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19FA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7" w:type="dxa"/>
            <w:vAlign w:val="bottom"/>
          </w:tcPr>
          <w:p w14:paraId="6897262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  <w:tc>
          <w:tcPr>
            <w:tcW w:w="707" w:type="dxa"/>
            <w:vAlign w:val="bottom"/>
          </w:tcPr>
          <w:p w14:paraId="09A0A25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1494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45EC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</w:p>
        </w:tc>
      </w:tr>
      <w:tr w:rsidR="00577800" w:rsidRPr="004A5BD8" w14:paraId="207AC612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E89931" w14:textId="77777777" w:rsidR="00577800" w:rsidRPr="00D85A72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sz w:val="20"/>
                <w:szCs w:val="20"/>
              </w:rPr>
              <w:t>Asian and North American Native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9AD5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ABEF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CC89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8584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F1BD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CF47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AFA0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7" w:type="dxa"/>
            <w:vAlign w:val="bottom"/>
          </w:tcPr>
          <w:p w14:paraId="1A97C4D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707" w:type="dxa"/>
            <w:vAlign w:val="bottom"/>
          </w:tcPr>
          <w:p w14:paraId="4B67C0E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60325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8E87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</w:tr>
      <w:tr w:rsidR="00577800" w:rsidRPr="004A5BD8" w14:paraId="17544F84" w14:textId="77777777" w:rsidTr="009C30FD">
        <w:trPr>
          <w:trHeight w:val="291"/>
        </w:trPr>
        <w:tc>
          <w:tcPr>
            <w:tcW w:w="14773" w:type="dxa"/>
            <w:gridSpan w:val="1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D53C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577800" w:rsidRPr="004A5BD8" w14:paraId="563FC555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B3A5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A0F1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0FBD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AE3F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93C2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646F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D498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B553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707" w:type="dxa"/>
            <w:vAlign w:val="bottom"/>
          </w:tcPr>
          <w:p w14:paraId="5AA0817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707" w:type="dxa"/>
            <w:vAlign w:val="bottom"/>
          </w:tcPr>
          <w:p w14:paraId="5A934FF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7007E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p-trend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D14B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2010-2016</w:t>
            </w:r>
          </w:p>
        </w:tc>
      </w:tr>
      <w:tr w:rsidR="00577800" w:rsidRPr="004A5BD8" w14:paraId="544CAD37" w14:textId="77777777" w:rsidTr="009C30FD">
        <w:trPr>
          <w:trHeight w:val="291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23175" w14:textId="77777777" w:rsidR="00577800" w:rsidRPr="00D85A72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White (reference)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03EB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25A2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287C8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F220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993E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CD13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367A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07" w:type="dxa"/>
            <w:vAlign w:val="bottom"/>
          </w:tcPr>
          <w:p w14:paraId="385C336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8.0</w:t>
            </w:r>
          </w:p>
        </w:tc>
        <w:tc>
          <w:tcPr>
            <w:tcW w:w="707" w:type="dxa"/>
            <w:vAlign w:val="bottom"/>
          </w:tcPr>
          <w:p w14:paraId="442BF59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4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A7F0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7CDB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</w:tr>
      <w:tr w:rsidR="00577800" w:rsidRPr="004A5BD8" w14:paraId="1638C529" w14:textId="77777777" w:rsidTr="009C30FD">
        <w:trPr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9E03DB" w14:textId="77777777" w:rsidR="00577800" w:rsidRPr="00D85A72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6991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CBBF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4934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2F7B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6EB8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7243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4267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07" w:type="dxa"/>
            <w:vAlign w:val="bottom"/>
          </w:tcPr>
          <w:p w14:paraId="4C24AC0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2.0</w:t>
            </w:r>
          </w:p>
        </w:tc>
        <w:tc>
          <w:tcPr>
            <w:tcW w:w="707" w:type="dxa"/>
            <w:vAlign w:val="bottom"/>
          </w:tcPr>
          <w:p w14:paraId="35E93C4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A233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4FFD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</w:tr>
      <w:tr w:rsidR="00577800" w:rsidRPr="004A5BD8" w14:paraId="7D4611F6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083B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FB05A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4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504F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CC9D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7B02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6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D450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8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CDB8E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AE82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8</w:t>
            </w:r>
          </w:p>
        </w:tc>
        <w:tc>
          <w:tcPr>
            <w:tcW w:w="707" w:type="dxa"/>
            <w:vAlign w:val="bottom"/>
          </w:tcPr>
          <w:p w14:paraId="5AE82A0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707" w:type="dxa"/>
            <w:vAlign w:val="bottom"/>
          </w:tcPr>
          <w:p w14:paraId="17A0576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</w:tr>
      <w:tr w:rsidR="00577800" w:rsidRPr="004A5BD8" w14:paraId="63ECF781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BFAC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justed rate ratio</w:t>
            </w:r>
          </w:p>
          <w:p w14:paraId="263FD00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B5C9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9 (0.66, 0.72)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BB65A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4 (0.71, 0.77)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82B1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2 (0.69, 0.74)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DAB0C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1 (0.69, 0.74)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CB9C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3 (0.70, 0.76)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0E2D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5 (0.72, 0.78)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7A0A4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3 (0.7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, 0.75)</w:t>
            </w:r>
          </w:p>
        </w:tc>
        <w:tc>
          <w:tcPr>
            <w:tcW w:w="707" w:type="dxa"/>
            <w:vAlign w:val="bottom"/>
          </w:tcPr>
          <w:p w14:paraId="7BE8E88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4 (0.72, 0.77)</w:t>
            </w:r>
          </w:p>
        </w:tc>
        <w:tc>
          <w:tcPr>
            <w:tcW w:w="707" w:type="dxa"/>
            <w:vAlign w:val="bottom"/>
          </w:tcPr>
          <w:p w14:paraId="312E9A9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7 (0.74, 0.80)</w:t>
            </w:r>
          </w:p>
        </w:tc>
      </w:tr>
      <w:tr w:rsidR="00577800" w:rsidRPr="004A5BD8" w14:paraId="05FAEDED" w14:textId="77777777" w:rsidTr="009C30FD">
        <w:trPr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0049B" w14:textId="77777777" w:rsidR="00577800" w:rsidRPr="00D85A72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1D61A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76DF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1E4E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78C1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07540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0925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B447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07" w:type="dxa"/>
            <w:vAlign w:val="bottom"/>
          </w:tcPr>
          <w:p w14:paraId="202D49F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.0</w:t>
            </w:r>
          </w:p>
        </w:tc>
        <w:tc>
          <w:tcPr>
            <w:tcW w:w="707" w:type="dxa"/>
            <w:vAlign w:val="bottom"/>
          </w:tcPr>
          <w:p w14:paraId="047A607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.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2AA3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9C22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</w:tr>
      <w:tr w:rsidR="00577800" w:rsidRPr="004A5BD8" w14:paraId="07151E41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64BB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3117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2746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4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8494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7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08CB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3842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28CA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A1E5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  <w:tc>
          <w:tcPr>
            <w:tcW w:w="707" w:type="dxa"/>
            <w:vAlign w:val="bottom"/>
          </w:tcPr>
          <w:p w14:paraId="6B4A89E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5</w:t>
            </w:r>
          </w:p>
        </w:tc>
        <w:tc>
          <w:tcPr>
            <w:tcW w:w="707" w:type="dxa"/>
            <w:vAlign w:val="bottom"/>
          </w:tcPr>
          <w:p w14:paraId="259959C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</w:tr>
      <w:tr w:rsidR="00577800" w:rsidRPr="004A5BD8" w14:paraId="748B89D2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364E9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justed rate ratio</w:t>
            </w:r>
          </w:p>
          <w:p w14:paraId="4E730DA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F2B4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9 (0.74, 0.85)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C802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8 (0.73, 0.84)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C98C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2 (0.76, 0.87)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1DF0D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6 (0.71, 0.82)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E680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68 (0.63, 0.73)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A16FB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6 (0.71, 0.82)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082B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4 (0.69, 0.79)</w:t>
            </w:r>
          </w:p>
        </w:tc>
        <w:tc>
          <w:tcPr>
            <w:tcW w:w="707" w:type="dxa"/>
            <w:vAlign w:val="bottom"/>
          </w:tcPr>
          <w:p w14:paraId="7694412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3 (0.68, 0.79)</w:t>
            </w:r>
          </w:p>
        </w:tc>
        <w:tc>
          <w:tcPr>
            <w:tcW w:w="707" w:type="dxa"/>
            <w:vAlign w:val="bottom"/>
          </w:tcPr>
          <w:p w14:paraId="30958E9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6 (0.70, 0.82)</w:t>
            </w:r>
          </w:p>
        </w:tc>
      </w:tr>
      <w:tr w:rsidR="00577800" w:rsidRPr="004A5BD8" w14:paraId="4334DFEB" w14:textId="77777777" w:rsidTr="009C30FD">
        <w:trPr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33720" w14:textId="77777777" w:rsidR="00577800" w:rsidRPr="00D85A72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D85A72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lastRenderedPageBreak/>
              <w:t>Asian and North American Native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6879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C71D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8119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852A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8C23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FA32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1F916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7" w:type="dxa"/>
            <w:vAlign w:val="bottom"/>
          </w:tcPr>
          <w:p w14:paraId="594DB880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707" w:type="dxa"/>
            <w:vAlign w:val="bottom"/>
          </w:tcPr>
          <w:p w14:paraId="15ABFBE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70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C0BB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&lt; .0001</w:t>
            </w:r>
          </w:p>
        </w:tc>
        <w:tc>
          <w:tcPr>
            <w:tcW w:w="96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923F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</w:tr>
      <w:tr w:rsidR="00577800" w:rsidRPr="004A5BD8" w14:paraId="36B837C3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F2584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adjusted rate ratio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F2F6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4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AD60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2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12F7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6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7DF1A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6924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5AF17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3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AD95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707" w:type="dxa"/>
            <w:vAlign w:val="bottom"/>
          </w:tcPr>
          <w:p w14:paraId="28411CE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  <w:tc>
          <w:tcPr>
            <w:tcW w:w="707" w:type="dxa"/>
            <w:vAlign w:val="bottom"/>
          </w:tcPr>
          <w:p w14:paraId="64FF71A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69</w:t>
            </w:r>
          </w:p>
        </w:tc>
      </w:tr>
      <w:tr w:rsidR="00577800" w:rsidRPr="004A5BD8" w14:paraId="5023ABDE" w14:textId="77777777" w:rsidTr="009C30FD">
        <w:trPr>
          <w:gridAfter w:val="2"/>
          <w:wAfter w:w="1675" w:type="dxa"/>
          <w:trHeight w:val="306"/>
        </w:trPr>
        <w:tc>
          <w:tcPr>
            <w:tcW w:w="233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005BC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djusted rate ratio</w:t>
            </w:r>
          </w:p>
          <w:p w14:paraId="3728EB98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4A5BD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95% C.I.)</w:t>
            </w:r>
          </w:p>
        </w:tc>
        <w:tc>
          <w:tcPr>
            <w:tcW w:w="141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2E81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7 (0.74, 0.82)</w:t>
            </w:r>
          </w:p>
        </w:tc>
        <w:tc>
          <w:tcPr>
            <w:tcW w:w="130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E3A82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6 (0.72, 0.79)</w:t>
            </w:r>
          </w:p>
        </w:tc>
        <w:tc>
          <w:tcPr>
            <w:tcW w:w="13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474EA3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0 (0.76, 0.84)</w:t>
            </w:r>
          </w:p>
        </w:tc>
        <w:tc>
          <w:tcPr>
            <w:tcW w:w="130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0B301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4 (0.71, 0.78)</w:t>
            </w:r>
          </w:p>
        </w:tc>
        <w:tc>
          <w:tcPr>
            <w:tcW w:w="13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02DDE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5 (0.72, 0.79)</w:t>
            </w:r>
          </w:p>
        </w:tc>
        <w:tc>
          <w:tcPr>
            <w:tcW w:w="131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C64D5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80 (0.76, 0.83)</w:t>
            </w:r>
          </w:p>
        </w:tc>
        <w:tc>
          <w:tcPr>
            <w:tcW w:w="1394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E50849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4A5BD8">
              <w:rPr>
                <w:rFonts w:asciiTheme="majorHAnsi" w:hAnsiTheme="majorHAnsi" w:cstheme="majorHAnsi"/>
                <w:sz w:val="20"/>
                <w:szCs w:val="20"/>
              </w:rPr>
              <w:t>0.78 (0.75, 0.81)</w:t>
            </w:r>
          </w:p>
        </w:tc>
        <w:tc>
          <w:tcPr>
            <w:tcW w:w="707" w:type="dxa"/>
            <w:vAlign w:val="bottom"/>
          </w:tcPr>
          <w:p w14:paraId="177BA83F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9 (0.76, 0.82)</w:t>
            </w:r>
          </w:p>
        </w:tc>
        <w:tc>
          <w:tcPr>
            <w:tcW w:w="707" w:type="dxa"/>
            <w:vAlign w:val="bottom"/>
          </w:tcPr>
          <w:p w14:paraId="7DF2368D" w14:textId="77777777" w:rsidR="00577800" w:rsidRPr="004A5BD8" w:rsidRDefault="00577800" w:rsidP="009C30F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0.77 (0.74, 0.80)</w:t>
            </w:r>
          </w:p>
        </w:tc>
      </w:tr>
    </w:tbl>
    <w:p w14:paraId="03854C2D" w14:textId="77777777" w:rsidR="00577800" w:rsidRPr="005C6002" w:rsidRDefault="00577800" w:rsidP="00577800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  <w:r w:rsidRPr="005C6002">
        <w:rPr>
          <w:rFonts w:asciiTheme="majorHAnsi" w:hAnsiTheme="majorHAnsi" w:cstheme="majorHAnsi"/>
          <w:sz w:val="20"/>
          <w:szCs w:val="20"/>
        </w:rPr>
        <w:t>p-trend = p-value of continuous variable for year</w:t>
      </w:r>
      <w:r>
        <w:rPr>
          <w:rFonts w:asciiTheme="majorHAnsi" w:hAnsiTheme="majorHAnsi" w:cstheme="majorHAnsi"/>
          <w:sz w:val="20"/>
          <w:szCs w:val="20"/>
        </w:rPr>
        <w:t>. Adjusted for age, gender.</w:t>
      </w:r>
    </w:p>
    <w:p w14:paraId="2BC81CBC" w14:textId="77777777" w:rsidR="00577800" w:rsidRPr="005C6002" w:rsidRDefault="00577800" w:rsidP="00577800">
      <w:pPr>
        <w:spacing w:after="0" w:line="48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p-value for interaction term between race and year = 0.0035</w:t>
      </w:r>
    </w:p>
    <w:p w14:paraId="37032F97" w14:textId="77777777" w:rsidR="00577800" w:rsidRPr="005C6002" w:rsidRDefault="00577800" w:rsidP="00577800">
      <w:pPr>
        <w:spacing w:after="0" w:line="480" w:lineRule="auto"/>
        <w:rPr>
          <w:rFonts w:asciiTheme="majorHAnsi" w:hAnsiTheme="majorHAnsi" w:cstheme="majorHAnsi"/>
          <w:sz w:val="20"/>
          <w:szCs w:val="20"/>
          <w:u w:val="single"/>
        </w:rPr>
      </w:pPr>
    </w:p>
    <w:p w14:paraId="53B57464" w14:textId="77777777" w:rsidR="00187C37" w:rsidRDefault="00187C37"/>
    <w:sectPr w:rsidR="00187C37" w:rsidSect="005778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00"/>
    <w:rsid w:val="00187C37"/>
    <w:rsid w:val="00577800"/>
    <w:rsid w:val="008846F8"/>
    <w:rsid w:val="00A9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FB5F"/>
  <w15:chartTrackingRefBased/>
  <w15:docId w15:val="{7ADE8DD3-9D81-4E31-AF78-B54E747B5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8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Yunus</dc:creator>
  <cp:keywords/>
  <dc:description/>
  <cp:lastModifiedBy>Ahmed, Yunus</cp:lastModifiedBy>
  <cp:revision>1</cp:revision>
  <dcterms:created xsi:type="dcterms:W3CDTF">2023-02-21T11:55:00Z</dcterms:created>
  <dcterms:modified xsi:type="dcterms:W3CDTF">2023-02-21T11:58:00Z</dcterms:modified>
</cp:coreProperties>
</file>